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774E" w:rsidRPr="00AD5805" w:rsidRDefault="0045774E" w:rsidP="0045774E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AD5805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:rsidR="0045774E" w:rsidRPr="00AD5805" w:rsidRDefault="0045774E" w:rsidP="0045774E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45774E" w:rsidRPr="00AD5805" w:rsidRDefault="0045774E" w:rsidP="0045774E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AD5805">
        <w:rPr>
          <w:rFonts w:ascii="Times New Roman" w:hAnsi="Times New Roman" w:cs="Times New Roman"/>
          <w:b/>
          <w:sz w:val="24"/>
          <w:szCs w:val="24"/>
        </w:rPr>
        <w:t>Supplemental Figure Legends</w:t>
      </w:r>
    </w:p>
    <w:p w:rsidR="0045774E" w:rsidRPr="00AD5805" w:rsidRDefault="0045774E" w:rsidP="0045774E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:rsidR="0045774E" w:rsidRPr="00AD5805" w:rsidRDefault="0045774E" w:rsidP="0045774E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AD5805">
        <w:rPr>
          <w:rFonts w:ascii="Times New Roman" w:hAnsi="Times New Roman" w:cs="Times New Roman"/>
          <w:b/>
          <w:bCs/>
          <w:sz w:val="24"/>
          <w:szCs w:val="24"/>
        </w:rPr>
        <w:t xml:space="preserve">Figure S1: </w:t>
      </w:r>
      <w:r w:rsidRPr="00AD5805">
        <w:rPr>
          <w:rFonts w:ascii="Times New Roman" w:hAnsi="Times New Roman" w:cs="Times New Roman"/>
          <w:sz w:val="24"/>
          <w:szCs w:val="24"/>
        </w:rPr>
        <w:t>Experimental Setup with the OHSC MRI perfusion chamber (</w:t>
      </w:r>
      <w:r w:rsidRPr="00AD5805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AD5805">
        <w:rPr>
          <w:rFonts w:ascii="Times New Roman" w:hAnsi="Times New Roman" w:cs="Times New Roman"/>
          <w:sz w:val="24"/>
          <w:szCs w:val="24"/>
        </w:rPr>
        <w:t xml:space="preserve">). Slices were removed from the cell culture insert. </w:t>
      </w:r>
      <w:r w:rsidRPr="00AD5805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AD5805">
        <w:rPr>
          <w:rFonts w:ascii="Times New Roman" w:hAnsi="Times New Roman" w:cs="Times New Roman"/>
          <w:sz w:val="24"/>
          <w:szCs w:val="24"/>
        </w:rPr>
        <w:t xml:space="preserve">. The membrane insert was cut and the slice was rinsed in </w:t>
      </w:r>
      <w:proofErr w:type="spellStart"/>
      <w:r w:rsidRPr="00AD5805">
        <w:rPr>
          <w:rFonts w:ascii="Times New Roman" w:hAnsi="Times New Roman" w:cs="Times New Roman"/>
          <w:sz w:val="24"/>
          <w:szCs w:val="24"/>
        </w:rPr>
        <w:t>aCSF</w:t>
      </w:r>
      <w:proofErr w:type="spellEnd"/>
      <w:r w:rsidRPr="00AD5805">
        <w:rPr>
          <w:rFonts w:ascii="Times New Roman" w:hAnsi="Times New Roman" w:cs="Times New Roman"/>
          <w:sz w:val="24"/>
          <w:szCs w:val="24"/>
        </w:rPr>
        <w:t xml:space="preserve">, placed in a perfusion chamber and fixed with a plastic anchor. To keep cultures alive during imaging, slices were continuously perfused with the </w:t>
      </w:r>
      <w:proofErr w:type="spellStart"/>
      <w:r w:rsidRPr="00AD5805">
        <w:rPr>
          <w:rFonts w:ascii="Times New Roman" w:hAnsi="Times New Roman" w:cs="Times New Roman"/>
          <w:sz w:val="24"/>
          <w:szCs w:val="24"/>
        </w:rPr>
        <w:t>aCSF</w:t>
      </w:r>
      <w:proofErr w:type="spellEnd"/>
      <w:r w:rsidRPr="00AD5805">
        <w:rPr>
          <w:rFonts w:ascii="Times New Roman" w:hAnsi="Times New Roman" w:cs="Times New Roman"/>
          <w:sz w:val="24"/>
          <w:szCs w:val="24"/>
        </w:rPr>
        <w:t xml:space="preserve"> at 0.9 µL/min, bubbled with 95% O</w:t>
      </w:r>
      <w:r w:rsidRPr="00AD580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D5805">
        <w:rPr>
          <w:rFonts w:ascii="Times New Roman" w:hAnsi="Times New Roman" w:cs="Times New Roman"/>
          <w:sz w:val="24"/>
          <w:szCs w:val="24"/>
        </w:rPr>
        <w:t xml:space="preserve"> and 5% CO</w:t>
      </w:r>
      <w:r w:rsidRPr="00AD580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D5805">
        <w:rPr>
          <w:rFonts w:ascii="Times New Roman" w:hAnsi="Times New Roman" w:cs="Times New Roman"/>
          <w:sz w:val="24"/>
          <w:szCs w:val="24"/>
        </w:rPr>
        <w:t xml:space="preserve"> at temperature of 37.5</w:t>
      </w:r>
      <w:r w:rsidRPr="00AD5805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AD5805">
        <w:rPr>
          <w:rFonts w:ascii="Times New Roman" w:hAnsi="Times New Roman" w:cs="Times New Roman"/>
          <w:sz w:val="24"/>
          <w:szCs w:val="24"/>
        </w:rPr>
        <w:t xml:space="preserve">C (DG - dentate gyrus, CA3 and CA1/2 - </w:t>
      </w:r>
      <w:proofErr w:type="spellStart"/>
      <w:r w:rsidRPr="00AD5805">
        <w:rPr>
          <w:rFonts w:ascii="Times New Roman" w:hAnsi="Times New Roman" w:cs="Times New Roman"/>
          <w:sz w:val="24"/>
          <w:szCs w:val="24"/>
        </w:rPr>
        <w:t>Cornu</w:t>
      </w:r>
      <w:proofErr w:type="spellEnd"/>
      <w:r w:rsidRPr="00AD580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D5805">
        <w:rPr>
          <w:rFonts w:ascii="Times New Roman" w:hAnsi="Times New Roman" w:cs="Times New Roman"/>
          <w:sz w:val="24"/>
          <w:szCs w:val="24"/>
        </w:rPr>
        <w:t>Ammonis</w:t>
      </w:r>
      <w:proofErr w:type="spellEnd"/>
      <w:r w:rsidRPr="00AD5805">
        <w:rPr>
          <w:rFonts w:ascii="Times New Roman" w:hAnsi="Times New Roman" w:cs="Times New Roman"/>
          <w:sz w:val="24"/>
          <w:szCs w:val="24"/>
        </w:rPr>
        <w:t xml:space="preserve">, SC - Schaffer collaterals, Sub/EC - subiculum/entorhinal cortex. </w:t>
      </w:r>
      <w:r w:rsidRPr="00AD5805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AD5805">
        <w:rPr>
          <w:rFonts w:ascii="Times New Roman" w:hAnsi="Times New Roman" w:cs="Times New Roman"/>
          <w:sz w:val="24"/>
          <w:szCs w:val="24"/>
        </w:rPr>
        <w:t xml:space="preserve">. Schematic of drug application, incubation and imaging </w:t>
      </w:r>
      <w:proofErr w:type="spellStart"/>
      <w:r w:rsidRPr="00AD5805">
        <w:rPr>
          <w:rFonts w:ascii="Times New Roman" w:hAnsi="Times New Roman" w:cs="Times New Roman"/>
          <w:sz w:val="24"/>
          <w:szCs w:val="24"/>
        </w:rPr>
        <w:t>timepoints</w:t>
      </w:r>
      <w:proofErr w:type="spellEnd"/>
      <w:r w:rsidRPr="00AD5805">
        <w:rPr>
          <w:rFonts w:ascii="Times New Roman" w:hAnsi="Times New Roman" w:cs="Times New Roman"/>
          <w:sz w:val="24"/>
          <w:szCs w:val="24"/>
        </w:rPr>
        <w:t>.</w:t>
      </w:r>
    </w:p>
    <w:p w:rsidR="0045774E" w:rsidRPr="00AD5805" w:rsidRDefault="0045774E" w:rsidP="0045774E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:rsidR="0045774E" w:rsidRPr="00AD5805" w:rsidRDefault="0045774E" w:rsidP="0045774E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AD5805">
        <w:rPr>
          <w:rFonts w:ascii="Times New Roman" w:hAnsi="Times New Roman" w:cs="Times New Roman"/>
          <w:b/>
          <w:bCs/>
          <w:sz w:val="24"/>
          <w:szCs w:val="24"/>
        </w:rPr>
        <w:t>Figure S2:</w:t>
      </w:r>
      <w:r w:rsidRPr="00AD580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D5805">
        <w:rPr>
          <w:rFonts w:ascii="Times New Roman" w:hAnsi="Times New Roman" w:cs="Times New Roman"/>
          <w:bCs/>
          <w:sz w:val="24"/>
          <w:szCs w:val="24"/>
        </w:rPr>
        <w:t xml:space="preserve">Validation of slice viability after 1 hour in the MRI. </w:t>
      </w:r>
      <w:r w:rsidRPr="00AD5805">
        <w:rPr>
          <w:rFonts w:ascii="Times New Roman" w:hAnsi="Times New Roman" w:cs="Times New Roman"/>
          <w:b/>
          <w:sz w:val="24"/>
          <w:szCs w:val="24"/>
        </w:rPr>
        <w:t>A</w:t>
      </w:r>
      <w:r w:rsidRPr="00AD5805">
        <w:rPr>
          <w:rFonts w:ascii="Times New Roman" w:hAnsi="Times New Roman" w:cs="Times New Roman"/>
          <w:bCs/>
          <w:sz w:val="24"/>
          <w:szCs w:val="24"/>
        </w:rPr>
        <w:t xml:space="preserve">. Membrane properties and intrinsic excitability are not affected by 1 h in MRI. </w:t>
      </w:r>
      <w:r w:rsidRPr="00AD5805">
        <w:rPr>
          <w:rFonts w:ascii="Times New Roman" w:hAnsi="Times New Roman" w:cs="Times New Roman"/>
          <w:b/>
          <w:sz w:val="24"/>
          <w:szCs w:val="24"/>
        </w:rPr>
        <w:t>B</w:t>
      </w:r>
      <w:r w:rsidRPr="00AD5805">
        <w:rPr>
          <w:rFonts w:ascii="Times New Roman" w:hAnsi="Times New Roman" w:cs="Times New Roman"/>
          <w:bCs/>
          <w:sz w:val="24"/>
          <w:szCs w:val="24"/>
        </w:rPr>
        <w:t xml:space="preserve">. Representative traces and graph depicting spiking behavior of CA3 principal neurons, data used to determine </w:t>
      </w:r>
      <w:proofErr w:type="spellStart"/>
      <w:r w:rsidRPr="00AD5805">
        <w:rPr>
          <w:rFonts w:ascii="Times New Roman" w:hAnsi="Times New Roman" w:cs="Times New Roman"/>
          <w:bCs/>
          <w:sz w:val="24"/>
          <w:szCs w:val="24"/>
        </w:rPr>
        <w:t>Rheobase</w:t>
      </w:r>
      <w:proofErr w:type="spellEnd"/>
      <w:r w:rsidRPr="00AD5805">
        <w:rPr>
          <w:rFonts w:ascii="Times New Roman" w:hAnsi="Times New Roman" w:cs="Times New Roman"/>
          <w:bCs/>
          <w:sz w:val="24"/>
          <w:szCs w:val="24"/>
        </w:rPr>
        <w:t xml:space="preserve"> (minimum amount of current injection needed to cause one spike). </w:t>
      </w:r>
      <w:r w:rsidRPr="00AD5805">
        <w:rPr>
          <w:rFonts w:ascii="Times New Roman" w:hAnsi="Times New Roman" w:cs="Times New Roman"/>
          <w:b/>
          <w:sz w:val="24"/>
          <w:szCs w:val="24"/>
        </w:rPr>
        <w:t>C</w:t>
      </w:r>
      <w:r w:rsidRPr="00AD5805">
        <w:rPr>
          <w:rFonts w:ascii="Times New Roman" w:hAnsi="Times New Roman" w:cs="Times New Roman"/>
          <w:bCs/>
          <w:sz w:val="24"/>
          <w:szCs w:val="24"/>
        </w:rPr>
        <w:t xml:space="preserve">. Representative traces and </w:t>
      </w:r>
      <w:proofErr w:type="spellStart"/>
      <w:r w:rsidRPr="00AD5805">
        <w:rPr>
          <w:rFonts w:ascii="Times New Roman" w:hAnsi="Times New Roman" w:cs="Times New Roman"/>
          <w:bCs/>
          <w:sz w:val="24"/>
          <w:szCs w:val="24"/>
        </w:rPr>
        <w:t>Input/Output</w:t>
      </w:r>
      <w:proofErr w:type="spellEnd"/>
      <w:r w:rsidRPr="00AD5805">
        <w:rPr>
          <w:rFonts w:ascii="Times New Roman" w:hAnsi="Times New Roman" w:cs="Times New Roman"/>
          <w:bCs/>
          <w:sz w:val="24"/>
          <w:szCs w:val="24"/>
        </w:rPr>
        <w:t xml:space="preserve"> curves of </w:t>
      </w:r>
      <w:proofErr w:type="spellStart"/>
      <w:r w:rsidRPr="00AD5805">
        <w:rPr>
          <w:rFonts w:ascii="Times New Roman" w:hAnsi="Times New Roman" w:cs="Times New Roman"/>
          <w:bCs/>
          <w:sz w:val="24"/>
          <w:szCs w:val="24"/>
        </w:rPr>
        <w:t>fEPSP</w:t>
      </w:r>
      <w:proofErr w:type="spellEnd"/>
      <w:r w:rsidRPr="00AD5805">
        <w:rPr>
          <w:rFonts w:ascii="Times New Roman" w:hAnsi="Times New Roman" w:cs="Times New Roman"/>
          <w:bCs/>
          <w:sz w:val="24"/>
          <w:szCs w:val="24"/>
        </w:rPr>
        <w:t xml:space="preserve"> (field excitatory post synaptic potential) evoked by field stimulation and recording along the Shaffer collaterals. </w:t>
      </w:r>
      <w:r w:rsidRPr="00AD5805">
        <w:rPr>
          <w:rFonts w:ascii="Times New Roman" w:hAnsi="Times New Roman" w:cs="Times New Roman"/>
          <w:sz w:val="24"/>
          <w:szCs w:val="24"/>
        </w:rPr>
        <w:t>Values are average ± SEM.</w:t>
      </w:r>
    </w:p>
    <w:p w:rsidR="0045774E" w:rsidRPr="00AD5805" w:rsidRDefault="0045774E" w:rsidP="0045774E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:rsidR="0045774E" w:rsidRPr="00AD5805" w:rsidRDefault="0045774E" w:rsidP="0045774E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AD5805">
        <w:rPr>
          <w:rFonts w:ascii="Times New Roman" w:hAnsi="Times New Roman" w:cs="Times New Roman"/>
          <w:b/>
          <w:bCs/>
          <w:sz w:val="24"/>
          <w:szCs w:val="24"/>
        </w:rPr>
        <w:t xml:space="preserve">Figure S3: </w:t>
      </w:r>
      <w:r w:rsidRPr="00AD5805">
        <w:rPr>
          <w:rFonts w:ascii="Times New Roman" w:hAnsi="Times New Roman" w:cs="Times New Roman"/>
          <w:sz w:val="24"/>
          <w:szCs w:val="24"/>
        </w:rPr>
        <w:t>Spontaneous slice activity is reduced after 2 hours Mn</w:t>
      </w:r>
      <w:r w:rsidRPr="00AD5805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AD5805">
        <w:rPr>
          <w:rFonts w:ascii="Times New Roman" w:hAnsi="Times New Roman" w:cs="Times New Roman"/>
          <w:sz w:val="24"/>
          <w:szCs w:val="24"/>
        </w:rPr>
        <w:t xml:space="preserve"> exposure in a dose dependent manner.</w:t>
      </w:r>
      <w:r w:rsidRPr="00AD5805">
        <w:rPr>
          <w:rFonts w:ascii="Times New Roman" w:hAnsi="Times New Roman" w:cs="Times New Roman"/>
          <w:b/>
          <w:bCs/>
          <w:sz w:val="24"/>
          <w:szCs w:val="24"/>
        </w:rPr>
        <w:t xml:space="preserve"> A. </w:t>
      </w:r>
      <w:r w:rsidRPr="00AD5805">
        <w:rPr>
          <w:rFonts w:ascii="Times New Roman" w:hAnsi="Times New Roman" w:cs="Times New Roman"/>
          <w:sz w:val="24"/>
          <w:szCs w:val="24"/>
        </w:rPr>
        <w:t xml:space="preserve">Representative traces of </w:t>
      </w:r>
      <w:proofErr w:type="spellStart"/>
      <w:r w:rsidRPr="00AD5805">
        <w:rPr>
          <w:rFonts w:ascii="Times New Roman" w:hAnsi="Times New Roman" w:cs="Times New Roman"/>
          <w:sz w:val="24"/>
          <w:szCs w:val="24"/>
        </w:rPr>
        <w:t>mEPSC</w:t>
      </w:r>
      <w:proofErr w:type="spellEnd"/>
      <w:r w:rsidRPr="00AD5805">
        <w:rPr>
          <w:rFonts w:ascii="Times New Roman" w:hAnsi="Times New Roman" w:cs="Times New Roman"/>
          <w:sz w:val="24"/>
          <w:szCs w:val="24"/>
        </w:rPr>
        <w:t xml:space="preserve"> (miniature excitatory postsynaptic current) measurements at different Mn</w:t>
      </w:r>
      <w:r w:rsidRPr="00AD5805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AD5805">
        <w:rPr>
          <w:rFonts w:ascii="Times New Roman" w:hAnsi="Times New Roman" w:cs="Times New Roman"/>
          <w:sz w:val="24"/>
          <w:szCs w:val="24"/>
        </w:rPr>
        <w:t xml:space="preserve"> concentrations. </w:t>
      </w:r>
      <w:r w:rsidRPr="00AD5805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AD5805">
        <w:rPr>
          <w:rFonts w:ascii="Times New Roman" w:hAnsi="Times New Roman" w:cs="Times New Roman"/>
          <w:sz w:val="24"/>
          <w:szCs w:val="24"/>
        </w:rPr>
        <w:t xml:space="preserve">. Average </w:t>
      </w:r>
      <w:proofErr w:type="spellStart"/>
      <w:r w:rsidRPr="00AD5805">
        <w:rPr>
          <w:rFonts w:ascii="Times New Roman" w:hAnsi="Times New Roman" w:cs="Times New Roman"/>
          <w:sz w:val="24"/>
          <w:szCs w:val="24"/>
        </w:rPr>
        <w:t>mEPSC</w:t>
      </w:r>
      <w:proofErr w:type="spellEnd"/>
      <w:r w:rsidRPr="00AD5805">
        <w:rPr>
          <w:rFonts w:ascii="Times New Roman" w:hAnsi="Times New Roman" w:cs="Times New Roman"/>
          <w:sz w:val="24"/>
          <w:szCs w:val="24"/>
        </w:rPr>
        <w:t xml:space="preserve"> frequency is inversely proportional to Mn</w:t>
      </w:r>
      <w:r w:rsidRPr="00AD5805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AD5805">
        <w:rPr>
          <w:rFonts w:ascii="Times New Roman" w:hAnsi="Times New Roman" w:cs="Times New Roman"/>
          <w:sz w:val="24"/>
          <w:szCs w:val="24"/>
        </w:rPr>
        <w:t xml:space="preserve"> concentration, while </w:t>
      </w:r>
      <w:proofErr w:type="spellStart"/>
      <w:r w:rsidRPr="00AD5805">
        <w:rPr>
          <w:rFonts w:ascii="Times New Roman" w:hAnsi="Times New Roman" w:cs="Times New Roman"/>
          <w:sz w:val="24"/>
          <w:szCs w:val="24"/>
        </w:rPr>
        <w:t>mEPSC</w:t>
      </w:r>
      <w:proofErr w:type="spellEnd"/>
      <w:r w:rsidRPr="00AD5805">
        <w:rPr>
          <w:rFonts w:ascii="Times New Roman" w:hAnsi="Times New Roman" w:cs="Times New Roman"/>
          <w:sz w:val="24"/>
          <w:szCs w:val="24"/>
        </w:rPr>
        <w:t xml:space="preserve"> amplitude is unaffected. Constant amplitude measurements indicate that postsynaptic events occur normally, but reduced frequency indicates impaired presynaptic vesicle release.</w:t>
      </w:r>
      <w:r w:rsidRPr="00AD580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D5805">
        <w:rPr>
          <w:rFonts w:ascii="Times New Roman" w:hAnsi="Times New Roman" w:cs="Times New Roman"/>
          <w:bCs/>
          <w:sz w:val="24"/>
          <w:szCs w:val="24"/>
        </w:rPr>
        <w:t>9-12 cells, 3-4 slices per group, values</w:t>
      </w:r>
      <w:r w:rsidRPr="00AD5805">
        <w:rPr>
          <w:rFonts w:ascii="Times New Roman" w:hAnsi="Times New Roman" w:cs="Times New Roman"/>
          <w:sz w:val="24"/>
          <w:szCs w:val="24"/>
        </w:rPr>
        <w:t xml:space="preserve"> are average ± SEM.</w:t>
      </w:r>
    </w:p>
    <w:p w:rsidR="0045774E" w:rsidRPr="00AD5805" w:rsidRDefault="0045774E" w:rsidP="0045774E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:rsidR="0045774E" w:rsidRPr="00AD5805" w:rsidRDefault="0045774E" w:rsidP="0045774E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5805">
        <w:rPr>
          <w:rFonts w:ascii="Times New Roman" w:hAnsi="Times New Roman" w:cs="Times New Roman"/>
          <w:b/>
          <w:bCs/>
          <w:sz w:val="24"/>
          <w:szCs w:val="24"/>
        </w:rPr>
        <w:t>Figure S4</w:t>
      </w:r>
      <w:r w:rsidRPr="00AD5805">
        <w:rPr>
          <w:rFonts w:ascii="Times New Roman" w:hAnsi="Times New Roman" w:cs="Times New Roman"/>
          <w:sz w:val="24"/>
          <w:szCs w:val="24"/>
        </w:rPr>
        <w:t xml:space="preserve">: OHSC cell damage measurements with </w:t>
      </w:r>
      <w:proofErr w:type="spellStart"/>
      <w:r w:rsidRPr="00AD5805">
        <w:rPr>
          <w:rFonts w:ascii="Times New Roman" w:hAnsi="Times New Roman" w:cs="Times New Roman"/>
          <w:sz w:val="24"/>
          <w:szCs w:val="24"/>
        </w:rPr>
        <w:t>propodium</w:t>
      </w:r>
      <w:proofErr w:type="spellEnd"/>
      <w:r w:rsidRPr="00AD5805">
        <w:rPr>
          <w:rFonts w:ascii="Times New Roman" w:hAnsi="Times New Roman" w:cs="Times New Roman"/>
          <w:sz w:val="24"/>
          <w:szCs w:val="24"/>
        </w:rPr>
        <w:t xml:space="preserve"> iodine (PI) in the presence of treatments. OHSC slice outlines were detected with infrared (IR) images. </w:t>
      </w:r>
      <w:r w:rsidRPr="00AD5805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AD5805">
        <w:rPr>
          <w:rFonts w:ascii="Times New Roman" w:hAnsi="Times New Roman" w:cs="Times New Roman"/>
          <w:sz w:val="24"/>
          <w:szCs w:val="24"/>
        </w:rPr>
        <w:t>. Top: PI staining and IR images of OHSC in the presence of Ca</w:t>
      </w:r>
      <w:r w:rsidRPr="00AD5805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AD5805">
        <w:rPr>
          <w:rFonts w:ascii="Times New Roman" w:hAnsi="Times New Roman" w:cs="Times New Roman"/>
          <w:sz w:val="24"/>
          <w:szCs w:val="24"/>
        </w:rPr>
        <w:t xml:space="preserve"> or verapamil, bottom: corresponding </w:t>
      </w:r>
      <w:proofErr w:type="gramStart"/>
      <w:r w:rsidRPr="00AD5805">
        <w:rPr>
          <w:rFonts w:ascii="Times New Roman" w:hAnsi="Times New Roman" w:cs="Times New Roman"/>
          <w:sz w:val="24"/>
          <w:szCs w:val="24"/>
        </w:rPr>
        <w:t>%</w:t>
      </w:r>
      <w:proofErr w:type="gramEnd"/>
      <w:r w:rsidRPr="00AD5805">
        <w:rPr>
          <w:rFonts w:ascii="Times New Roman" w:hAnsi="Times New Roman" w:cs="Times New Roman"/>
          <w:sz w:val="24"/>
          <w:szCs w:val="24"/>
        </w:rPr>
        <w:t xml:space="preserve"> change of PI staining compared to slices with no Mn</w:t>
      </w:r>
      <w:r w:rsidRPr="00AD5805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AD5805">
        <w:rPr>
          <w:rFonts w:ascii="Times New Roman" w:hAnsi="Times New Roman" w:cs="Times New Roman"/>
          <w:sz w:val="24"/>
          <w:szCs w:val="24"/>
        </w:rPr>
        <w:t xml:space="preserve">. </w:t>
      </w:r>
      <w:r w:rsidRPr="00AD5805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AD5805">
        <w:rPr>
          <w:rFonts w:ascii="Times New Roman" w:hAnsi="Times New Roman" w:cs="Times New Roman"/>
          <w:sz w:val="24"/>
          <w:szCs w:val="24"/>
        </w:rPr>
        <w:t xml:space="preserve">. Top: PI staining and IR images of OHSC in the presence of glutamate receptor antagonists, bottom: corresponding </w:t>
      </w:r>
      <w:proofErr w:type="gramStart"/>
      <w:r w:rsidRPr="00AD5805">
        <w:rPr>
          <w:rFonts w:ascii="Times New Roman" w:hAnsi="Times New Roman" w:cs="Times New Roman"/>
          <w:sz w:val="24"/>
          <w:szCs w:val="24"/>
        </w:rPr>
        <w:t>%</w:t>
      </w:r>
      <w:proofErr w:type="gramEnd"/>
      <w:r w:rsidRPr="00AD5805">
        <w:rPr>
          <w:rFonts w:ascii="Times New Roman" w:hAnsi="Times New Roman" w:cs="Times New Roman"/>
          <w:sz w:val="24"/>
          <w:szCs w:val="24"/>
        </w:rPr>
        <w:t xml:space="preserve"> change of PI staining compared to slices with no Mn</w:t>
      </w:r>
      <w:r w:rsidRPr="00AD5805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AD5805">
        <w:rPr>
          <w:rFonts w:ascii="Times New Roman" w:hAnsi="Times New Roman" w:cs="Times New Roman"/>
          <w:sz w:val="24"/>
          <w:szCs w:val="24"/>
        </w:rPr>
        <w:t xml:space="preserve">. </w:t>
      </w:r>
      <w:r w:rsidRPr="00AD5805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AD5805">
        <w:rPr>
          <w:rFonts w:ascii="Times New Roman" w:hAnsi="Times New Roman" w:cs="Times New Roman"/>
          <w:sz w:val="24"/>
          <w:szCs w:val="24"/>
        </w:rPr>
        <w:t>: Top: PI staining and IR images of OHSC in the presence of activity blockade by TTX alone, or in the presence of glutamatergic or Ca</w:t>
      </w:r>
      <w:r w:rsidRPr="00AD5805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AD5805">
        <w:rPr>
          <w:rFonts w:ascii="Times New Roman" w:hAnsi="Times New Roman" w:cs="Times New Roman"/>
          <w:sz w:val="24"/>
          <w:szCs w:val="24"/>
        </w:rPr>
        <w:t xml:space="preserve"> channel antagonists, bottom: corresponding % change of PI staining compared to slices with no Mn</w:t>
      </w:r>
      <w:r w:rsidRPr="00AD5805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AD5805">
        <w:rPr>
          <w:rFonts w:ascii="Times New Roman" w:hAnsi="Times New Roman" w:cs="Times New Roman"/>
          <w:sz w:val="24"/>
          <w:szCs w:val="24"/>
        </w:rPr>
        <w:t xml:space="preserve">. </w:t>
      </w:r>
      <w:r w:rsidRPr="00AD5805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AD5805">
        <w:rPr>
          <w:rFonts w:ascii="Times New Roman" w:hAnsi="Times New Roman" w:cs="Times New Roman"/>
          <w:sz w:val="24"/>
          <w:szCs w:val="24"/>
        </w:rPr>
        <w:t>. Top: PI staining and IR images of OHSC in the presence of Fe</w:t>
      </w:r>
      <w:r w:rsidRPr="00AD5805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AD5805">
        <w:rPr>
          <w:rFonts w:ascii="Times New Roman" w:hAnsi="Times New Roman" w:cs="Times New Roman"/>
          <w:sz w:val="24"/>
          <w:szCs w:val="24"/>
        </w:rPr>
        <w:t xml:space="preserve"> and Zn</w:t>
      </w:r>
      <w:r w:rsidRPr="00AD5805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AD5805">
        <w:rPr>
          <w:rFonts w:ascii="Times New Roman" w:hAnsi="Times New Roman" w:cs="Times New Roman"/>
          <w:sz w:val="24"/>
          <w:szCs w:val="24"/>
        </w:rPr>
        <w:t xml:space="preserve"> or both, bottom: corresponding % change of PI staining compared to slices with no Mn</w:t>
      </w:r>
      <w:r w:rsidRPr="00AD5805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AD5805">
        <w:rPr>
          <w:rFonts w:ascii="Times New Roman" w:hAnsi="Times New Roman" w:cs="Times New Roman"/>
          <w:sz w:val="24"/>
          <w:szCs w:val="24"/>
        </w:rPr>
        <w:t>. Values are average ± SD.</w:t>
      </w:r>
    </w:p>
    <w:p w:rsidR="0045774E" w:rsidRPr="00AD5805" w:rsidRDefault="0045774E" w:rsidP="0045774E">
      <w:pPr>
        <w:rPr>
          <w:rFonts w:ascii="Times New Roman" w:hAnsi="Times New Roman" w:cs="Times New Roman"/>
          <w:b/>
          <w:sz w:val="24"/>
          <w:szCs w:val="24"/>
        </w:rPr>
      </w:pPr>
    </w:p>
    <w:p w:rsidR="0045774E" w:rsidRPr="00AD5805" w:rsidRDefault="0045774E" w:rsidP="0045774E">
      <w:pPr>
        <w:rPr>
          <w:rFonts w:ascii="Times New Roman" w:hAnsi="Times New Roman" w:cs="Times New Roman"/>
          <w:b/>
          <w:sz w:val="24"/>
          <w:szCs w:val="24"/>
        </w:rPr>
      </w:pPr>
      <w:r w:rsidRPr="00AD5805">
        <w:rPr>
          <w:rFonts w:ascii="Times New Roman" w:hAnsi="Times New Roman" w:cs="Times New Roman"/>
          <w:b/>
          <w:bCs/>
          <w:sz w:val="24"/>
          <w:szCs w:val="24"/>
        </w:rPr>
        <w:t>Figure S5</w:t>
      </w:r>
      <w:r w:rsidRPr="00AD5805">
        <w:rPr>
          <w:rFonts w:ascii="Times New Roman" w:hAnsi="Times New Roman" w:cs="Times New Roman"/>
          <w:sz w:val="24"/>
          <w:szCs w:val="24"/>
        </w:rPr>
        <w:t>: The ferromagnetic contrast of Fe</w:t>
      </w:r>
      <w:r w:rsidRPr="00AD5805">
        <w:rPr>
          <w:rFonts w:ascii="Times New Roman" w:hAnsi="Times New Roman" w:cs="Times New Roman"/>
          <w:sz w:val="24"/>
          <w:szCs w:val="24"/>
          <w:vertAlign w:val="superscript"/>
        </w:rPr>
        <w:t xml:space="preserve">2+ </w:t>
      </w:r>
      <w:r w:rsidRPr="00AD5805">
        <w:rPr>
          <w:rFonts w:ascii="Times New Roman" w:hAnsi="Times New Roman" w:cs="Times New Roman"/>
          <w:sz w:val="24"/>
          <w:szCs w:val="24"/>
        </w:rPr>
        <w:t>in MRI images. Mn</w:t>
      </w:r>
      <w:r w:rsidRPr="00AD5805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AD5805">
        <w:rPr>
          <w:rFonts w:ascii="Times New Roman" w:hAnsi="Times New Roman" w:cs="Times New Roman"/>
          <w:sz w:val="24"/>
          <w:szCs w:val="24"/>
        </w:rPr>
        <w:t xml:space="preserve"> cell uptake was studied in the presence of Fe</w:t>
      </w:r>
      <w:r w:rsidRPr="00AD5805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AD5805">
        <w:rPr>
          <w:rFonts w:ascii="Times New Roman" w:hAnsi="Times New Roman" w:cs="Times New Roman"/>
          <w:sz w:val="24"/>
          <w:szCs w:val="24"/>
        </w:rPr>
        <w:t xml:space="preserve"> and Zn</w:t>
      </w:r>
      <w:r w:rsidRPr="00AD5805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AD5805">
        <w:rPr>
          <w:rFonts w:ascii="Times New Roman" w:hAnsi="Times New Roman" w:cs="Times New Roman"/>
          <w:sz w:val="24"/>
          <w:szCs w:val="24"/>
        </w:rPr>
        <w:t xml:space="preserve"> or both. To account for the ferromagnetic contrast generated by Fe</w:t>
      </w:r>
      <w:r w:rsidRPr="00AD5805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AD5805">
        <w:rPr>
          <w:rFonts w:ascii="Times New Roman" w:hAnsi="Times New Roman" w:cs="Times New Roman"/>
          <w:sz w:val="24"/>
          <w:szCs w:val="24"/>
        </w:rPr>
        <w:t>, OHSC were incubated separately with 1mM Fe</w:t>
      </w:r>
      <w:r w:rsidRPr="00AD5805">
        <w:rPr>
          <w:rFonts w:ascii="Times New Roman" w:hAnsi="Times New Roman" w:cs="Times New Roman"/>
          <w:sz w:val="24"/>
          <w:szCs w:val="24"/>
          <w:vertAlign w:val="superscript"/>
        </w:rPr>
        <w:t xml:space="preserve">2+ </w:t>
      </w:r>
      <w:r w:rsidRPr="00AD5805">
        <w:rPr>
          <w:rFonts w:ascii="Times New Roman" w:hAnsi="Times New Roman" w:cs="Times New Roman"/>
          <w:sz w:val="24"/>
          <w:szCs w:val="24"/>
        </w:rPr>
        <w:t>only. A. T</w:t>
      </w:r>
      <w:r w:rsidRPr="00AD5805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AD5805">
        <w:rPr>
          <w:rFonts w:ascii="Times New Roman" w:hAnsi="Times New Roman" w:cs="Times New Roman"/>
          <w:sz w:val="24"/>
          <w:szCs w:val="24"/>
        </w:rPr>
        <w:t xml:space="preserve"> weighted images of OHSC after 2 hours incubation at 1mM Fe</w:t>
      </w:r>
      <w:r w:rsidRPr="00AD5805">
        <w:rPr>
          <w:rFonts w:ascii="Times New Roman" w:hAnsi="Times New Roman" w:cs="Times New Roman"/>
          <w:sz w:val="24"/>
          <w:szCs w:val="24"/>
          <w:vertAlign w:val="superscript"/>
        </w:rPr>
        <w:t xml:space="preserve">2+ </w:t>
      </w:r>
      <w:r w:rsidRPr="00AD5805">
        <w:rPr>
          <w:rFonts w:ascii="Times New Roman" w:hAnsi="Times New Roman" w:cs="Times New Roman"/>
          <w:sz w:val="24"/>
          <w:szCs w:val="24"/>
        </w:rPr>
        <w:t xml:space="preserve">only and at 25 </w:t>
      </w:r>
      <w:proofErr w:type="spellStart"/>
      <w:r w:rsidRPr="00AD5805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AD5805">
        <w:rPr>
          <w:rFonts w:ascii="Times New Roman" w:hAnsi="Times New Roman" w:cs="Times New Roman"/>
          <w:sz w:val="24"/>
          <w:szCs w:val="24"/>
        </w:rPr>
        <w:t xml:space="preserve"> Mn</w:t>
      </w:r>
      <w:r w:rsidRPr="00AD5805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AD5805">
        <w:rPr>
          <w:rFonts w:ascii="Times New Roman" w:hAnsi="Times New Roman" w:cs="Times New Roman"/>
          <w:sz w:val="24"/>
          <w:szCs w:val="24"/>
        </w:rPr>
        <w:t xml:space="preserve"> (only and) with the addition of Fe</w:t>
      </w:r>
      <w:r w:rsidRPr="00AD5805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AD5805">
        <w:rPr>
          <w:rFonts w:ascii="Times New Roman" w:hAnsi="Times New Roman" w:cs="Times New Roman"/>
          <w:sz w:val="24"/>
          <w:szCs w:val="24"/>
        </w:rPr>
        <w:t>, Zn</w:t>
      </w:r>
      <w:r w:rsidRPr="00AD5805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AD5805">
        <w:rPr>
          <w:rFonts w:ascii="Times New Roman" w:hAnsi="Times New Roman" w:cs="Times New Roman"/>
          <w:sz w:val="24"/>
          <w:szCs w:val="24"/>
        </w:rPr>
        <w:t xml:space="preserve"> or both. B. DSNR graph for the OHSC under different conditions for 25 </w:t>
      </w:r>
      <w:proofErr w:type="spellStart"/>
      <w:r w:rsidRPr="00AD5805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AD5805">
        <w:rPr>
          <w:rFonts w:ascii="Times New Roman" w:hAnsi="Times New Roman" w:cs="Times New Roman"/>
          <w:sz w:val="24"/>
          <w:szCs w:val="24"/>
        </w:rPr>
        <w:t xml:space="preserve"> Mn</w:t>
      </w:r>
      <w:r w:rsidRPr="00AD5805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AD5805">
        <w:rPr>
          <w:rFonts w:ascii="Times New Roman" w:hAnsi="Times New Roman" w:cs="Times New Roman"/>
          <w:sz w:val="24"/>
          <w:szCs w:val="24"/>
        </w:rPr>
        <w:t xml:space="preserve"> concentration. For each condition n=3-6 slices and values are average ± SD. (*p&lt;0.05, **p&lt;0.01, ***p&lt;0.005).</w:t>
      </w:r>
    </w:p>
    <w:p w:rsidR="0045774E" w:rsidRPr="00AD5805" w:rsidRDefault="0045774E" w:rsidP="0045774E">
      <w:pPr>
        <w:rPr>
          <w:rFonts w:ascii="Times New Roman" w:hAnsi="Times New Roman" w:cs="Times New Roman"/>
          <w:b/>
          <w:sz w:val="24"/>
          <w:szCs w:val="24"/>
        </w:rPr>
      </w:pPr>
      <w:r w:rsidRPr="00AD5805">
        <w:rPr>
          <w:rFonts w:ascii="Times New Roman" w:hAnsi="Times New Roman" w:cs="Times New Roman"/>
          <w:b/>
          <w:sz w:val="24"/>
          <w:szCs w:val="24"/>
        </w:rPr>
        <w:lastRenderedPageBreak/>
        <w:t>Supplemental Tables</w:t>
      </w:r>
    </w:p>
    <w:p w:rsidR="0045774E" w:rsidRPr="00AD5805" w:rsidRDefault="0045774E" w:rsidP="0045774E">
      <w:pPr>
        <w:rPr>
          <w:rFonts w:ascii="Times New Roman" w:hAnsi="Times New Roman" w:cs="Times New Roman"/>
          <w:sz w:val="24"/>
          <w:szCs w:val="24"/>
        </w:rPr>
      </w:pPr>
      <w:r w:rsidRPr="00AD5805">
        <w:rPr>
          <w:rFonts w:ascii="Times New Roman" w:hAnsi="Times New Roman" w:cs="Times New Roman"/>
          <w:b/>
          <w:sz w:val="24"/>
          <w:szCs w:val="24"/>
        </w:rPr>
        <w:t>Table S1</w:t>
      </w:r>
      <w:r w:rsidRPr="00AD5805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AD5805">
        <w:rPr>
          <w:rFonts w:ascii="Times New Roman" w:hAnsi="Times New Roman" w:cs="Times New Roman"/>
          <w:sz w:val="24"/>
          <w:szCs w:val="24"/>
        </w:rPr>
        <w:t>A summary of all metals and drugs used in the study and the incubation times.</w:t>
      </w:r>
      <w:proofErr w:type="gramEnd"/>
      <w:r w:rsidRPr="00AD580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8526" w:type="dxa"/>
        <w:tblLook w:val="04A0" w:firstRow="1" w:lastRow="0" w:firstColumn="1" w:lastColumn="0" w:noHBand="0" w:noVBand="1"/>
      </w:tblPr>
      <w:tblGrid>
        <w:gridCol w:w="1900"/>
        <w:gridCol w:w="2643"/>
        <w:gridCol w:w="1900"/>
        <w:gridCol w:w="2083"/>
      </w:tblGrid>
      <w:tr w:rsidR="0045774E" w:rsidRPr="00AD5805" w:rsidTr="00307274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Experiment</w:t>
            </w:r>
          </w:p>
        </w:tc>
        <w:tc>
          <w:tcPr>
            <w:tcW w:w="26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Metal/Drug</w:t>
            </w:r>
          </w:p>
        </w:tc>
        <w:tc>
          <w:tcPr>
            <w:tcW w:w="1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centration </w:t>
            </w:r>
          </w:p>
        </w:tc>
        <w:tc>
          <w:tcPr>
            <w:tcW w:w="20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cubation time </w:t>
            </w:r>
          </w:p>
        </w:tc>
      </w:tr>
      <w:tr w:rsidR="0045774E" w:rsidRPr="00AD5805" w:rsidTr="00307274">
        <w:trPr>
          <w:trHeight w:val="360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Manganese only</w:t>
            </w:r>
          </w:p>
        </w:tc>
        <w:tc>
          <w:tcPr>
            <w:tcW w:w="2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Manganese (Mn</w:t>
            </w: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0 -150 µM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1 - 24 h</w:t>
            </w:r>
          </w:p>
        </w:tc>
      </w:tr>
      <w:tr w:rsidR="0045774E" w:rsidRPr="00AD5805" w:rsidTr="00307274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Manganese only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Mn</w:t>
            </w: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25 µM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2 h</w:t>
            </w:r>
          </w:p>
        </w:tc>
      </w:tr>
      <w:tr w:rsidR="0045774E" w:rsidRPr="00AD5805" w:rsidTr="00307274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150 µM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2 h</w:t>
            </w:r>
          </w:p>
        </w:tc>
      </w:tr>
      <w:tr w:rsidR="0045774E" w:rsidRPr="00AD5805" w:rsidTr="00307274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lcium channels 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Calcium (Ca</w:t>
            </w: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2 h w/Mn</w:t>
            </w: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</w:tr>
      <w:tr w:rsidR="0045774E" w:rsidRPr="00AD5805" w:rsidTr="00307274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 </w:t>
            </w:r>
            <w:proofErr w:type="spellStart"/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2 h w/Mn</w:t>
            </w: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</w:tr>
      <w:tr w:rsidR="0045774E" w:rsidRPr="00AD5805" w:rsidTr="00307274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rapamil 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40 µM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4 h (2 h + 2 h w/Mn</w:t>
            </w: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5774E" w:rsidRPr="00AD5805" w:rsidTr="00307274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lutamate 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NBQX (AMPA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1 µM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4 h (2 h + 2 h w/Mn</w:t>
            </w: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5774E" w:rsidRPr="00AD5805" w:rsidTr="00307274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receptors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MK-801 (NMDA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1 µM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4 h (2 h + 2 h w/Mn</w:t>
            </w: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5774E" w:rsidRPr="00AD5805" w:rsidTr="00307274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774E" w:rsidRPr="00AD5805" w:rsidTr="00307274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Sodium Channels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TX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1 µM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2 h w/</w:t>
            </w:r>
            <w:proofErr w:type="spellStart"/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Mn</w:t>
            </w:r>
            <w:proofErr w:type="spellEnd"/>
          </w:p>
        </w:tc>
      </w:tr>
      <w:tr w:rsidR="0045774E" w:rsidRPr="00AD5805" w:rsidTr="00307274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NBQX + TTX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1 µM each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4 h + 2 h w/Mn</w:t>
            </w: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</w:tr>
      <w:tr w:rsidR="0045774E" w:rsidRPr="00AD5805" w:rsidTr="00307274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MK-801 + NBQX +TTX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1 µM each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4 h + 2 h w/Mn</w:t>
            </w: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</w:tr>
      <w:tr w:rsidR="0045774E" w:rsidRPr="00AD5805" w:rsidTr="00307274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Verapamil + TTX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40 µM + 1 µM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4 h + 2 h w/Mn</w:t>
            </w: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</w:tr>
      <w:tr w:rsidR="0045774E" w:rsidRPr="00AD5805" w:rsidTr="00307274">
        <w:trPr>
          <w:trHeight w:val="360"/>
        </w:trPr>
        <w:tc>
          <w:tcPr>
            <w:tcW w:w="1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Divalent metal</w:t>
            </w:r>
          </w:p>
        </w:tc>
        <w:tc>
          <w:tcPr>
            <w:tcW w:w="26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Zinc (Zn</w:t>
            </w: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20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2 h w/Mn</w:t>
            </w: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</w:tr>
      <w:tr w:rsidR="0045774E" w:rsidRPr="00AD5805" w:rsidTr="00307274">
        <w:trPr>
          <w:trHeight w:val="360"/>
        </w:trPr>
        <w:tc>
          <w:tcPr>
            <w:tcW w:w="1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transporters</w:t>
            </w:r>
          </w:p>
        </w:tc>
        <w:tc>
          <w:tcPr>
            <w:tcW w:w="26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Iron (Fe</w:t>
            </w: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20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2 h w/Mn</w:t>
            </w: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</w:tr>
      <w:tr w:rsidR="0045774E" w:rsidRPr="00AD5805" w:rsidTr="00307274">
        <w:trPr>
          <w:trHeight w:val="360"/>
        </w:trPr>
        <w:tc>
          <w:tcPr>
            <w:tcW w:w="1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Zn</w:t>
            </w: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Fe</w:t>
            </w: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mM</w:t>
            </w:r>
            <w:proofErr w:type="spellEnd"/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ach</w:t>
            </w:r>
          </w:p>
        </w:tc>
        <w:tc>
          <w:tcPr>
            <w:tcW w:w="20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2 h w/Mn</w:t>
            </w: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</w:tr>
      <w:tr w:rsidR="0045774E" w:rsidRPr="00AD5805" w:rsidTr="00307274">
        <w:trPr>
          <w:trHeight w:val="360"/>
        </w:trPr>
        <w:tc>
          <w:tcPr>
            <w:tcW w:w="1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Fe</w:t>
            </w: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20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74E" w:rsidRPr="00AD5805" w:rsidRDefault="0045774E" w:rsidP="0030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D5805">
              <w:rPr>
                <w:rFonts w:ascii="Times New Roman" w:eastAsia="Times New Roman" w:hAnsi="Times New Roman" w:cs="Times New Roman"/>
                <w:sz w:val="24"/>
                <w:szCs w:val="24"/>
              </w:rPr>
              <w:t>2 h</w:t>
            </w:r>
          </w:p>
        </w:tc>
      </w:tr>
    </w:tbl>
    <w:p w:rsidR="0045774E" w:rsidRPr="00AD5805" w:rsidRDefault="0045774E" w:rsidP="0045774E">
      <w:pPr>
        <w:rPr>
          <w:rFonts w:ascii="Times New Roman" w:hAnsi="Times New Roman" w:cs="Times New Roman"/>
          <w:b/>
          <w:sz w:val="24"/>
          <w:szCs w:val="24"/>
        </w:rPr>
      </w:pPr>
      <w:r w:rsidRPr="00AD5805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5774E" w:rsidRPr="00AD5805" w:rsidRDefault="0045774E" w:rsidP="0045774E">
      <w:pPr>
        <w:contextualSpacing/>
        <w:rPr>
          <w:rFonts w:ascii="Times New Roman" w:hAnsi="Times New Roman" w:cs="Times New Roman"/>
          <w:sz w:val="24"/>
          <w:szCs w:val="24"/>
        </w:rPr>
      </w:pPr>
      <w:r w:rsidRPr="00AD5805"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Pr="00AD5805">
        <w:rPr>
          <w:rFonts w:ascii="Times New Roman" w:hAnsi="Times New Roman" w:cs="Times New Roman"/>
          <w:sz w:val="24"/>
          <w:szCs w:val="24"/>
        </w:rPr>
        <w:t xml:space="preserve">. A summary of average values (+/- standard deviation) and Student’s T-Test p values for SNR values for whole slice and hippocampal </w:t>
      </w:r>
      <w:proofErr w:type="spellStart"/>
      <w:r w:rsidRPr="00AD5805">
        <w:rPr>
          <w:rFonts w:ascii="Times New Roman" w:hAnsi="Times New Roman" w:cs="Times New Roman"/>
          <w:sz w:val="24"/>
          <w:szCs w:val="24"/>
        </w:rPr>
        <w:t>subregions</w:t>
      </w:r>
      <w:proofErr w:type="spellEnd"/>
      <w:r w:rsidRPr="00AD5805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1440"/>
        <w:gridCol w:w="1620"/>
        <w:gridCol w:w="1980"/>
        <w:gridCol w:w="1975"/>
      </w:tblGrid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58230498"/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ition Whole Slice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R Average ± SD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SNR Average ± SD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Reduction ΔSNR from Mn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+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lone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TEST P-Value (versus Mn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+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lone)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  <w:r w:rsidRPr="00AD58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 xml:space="preserve"> alone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85 ± 0.16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82 ± 0.16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 w:rsidRPr="00AD58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 xml:space="preserve"> 3mM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67 ± 0.11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64 ± 0.11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22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691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 w:rsidRPr="00AD58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+ </w:t>
            </w: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6mM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36 ± 0.10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33 ± 0.10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Verapamil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55 ± 0.11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52 ± 0.11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36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080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MK-801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65 ± 0.09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62 ± 0.09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306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NBQX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41 ± 0.02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38 ± 0.02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54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MK-801 + NBQX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47 ± 0.08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45 ± 0.08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46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021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TTX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70 ± 0.05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67 ± 0.05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796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TTX + MK-801 + NBQX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47 ± 0.08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45 ± 0.13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46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118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TTX + Verapamil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55 ± 0.09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52 ± 0.09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37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380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  <w:r w:rsidRPr="00AD58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18 ± 0.09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21 ± 0.09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74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r w:rsidRPr="00AD58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35 ± 0.15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33 ± 0.15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61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076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r w:rsidRPr="00AD58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 xml:space="preserve"> + Fe</w:t>
            </w:r>
            <w:r w:rsidRPr="00AD580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32 ± 0.08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34 ± 0.08</w:t>
            </w: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58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n2+ alone + </w:t>
            </w:r>
            <w:proofErr w:type="spellStart"/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regions</w:t>
            </w:r>
            <w:proofErr w:type="spellEnd"/>
          </w:p>
        </w:tc>
        <w:tc>
          <w:tcPr>
            <w:tcW w:w="1440" w:type="dxa"/>
          </w:tcPr>
          <w:p w:rsidR="0045774E" w:rsidRPr="00AD5805" w:rsidRDefault="0045774E" w:rsidP="00307274">
            <w:pPr>
              <w:tabs>
                <w:tab w:val="center" w:pos="106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R Average ± SD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SNR Average ± SD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Reduction ΔSNR from Mn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+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lone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TEST P-Value (versus Mn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+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lone)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CA1/2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2.08 ± 0.19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04 ± 0.19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CA3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2.26 ± 0.32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23 ± 0.32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85 ± 0.23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82 ± 0.23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65 ± 0.22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62 ± 0.22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Sub/EC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99 ± 0.24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96 ± 0.24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+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3mM + </w:t>
            </w:r>
            <w:proofErr w:type="spellStart"/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regions</w:t>
            </w:r>
            <w:proofErr w:type="spellEnd"/>
          </w:p>
        </w:tc>
        <w:tc>
          <w:tcPr>
            <w:tcW w:w="144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R Average ± SD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SNR Average ± SD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Reduction ΔSNR from Mn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+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lone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TEST P-Value (versus Mn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+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lone)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CA1/2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82 ± 0.20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79 ± 0.20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802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CA3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99 ± 0.22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96 ± 0.22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22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1488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82 ± 0.18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 xml:space="preserve">0.79 ± 0.18 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7994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54 ± 0.14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51 ± 0.14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3304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Sub/EC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80 ± 0.22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77 ± 0.22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2251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2+ 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6mM + </w:t>
            </w:r>
            <w:proofErr w:type="spellStart"/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regions</w:t>
            </w:r>
            <w:proofErr w:type="spellEnd"/>
          </w:p>
        </w:tc>
        <w:tc>
          <w:tcPr>
            <w:tcW w:w="144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R Average ± SD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SNR Average ± SD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Reduction ΔSNR from Mn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+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lone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TEST P-Value (versus Mn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+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lone)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1/2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43 ± 0.20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40 ± 0.12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62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 xml:space="preserve">CA3 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50 ± 0.14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50 ± 0.14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61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41 ± 0.18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39 ± 0.19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53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267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 xml:space="preserve">SC 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28 ± 0.14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25 ± 0.15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238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Sub/EC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44 ± 0.16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41 ± 0.17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58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070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erapamil + </w:t>
            </w:r>
            <w:proofErr w:type="spellStart"/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regions</w:t>
            </w:r>
            <w:proofErr w:type="spellEnd"/>
          </w:p>
        </w:tc>
        <w:tc>
          <w:tcPr>
            <w:tcW w:w="1440" w:type="dxa"/>
          </w:tcPr>
          <w:p w:rsidR="0045774E" w:rsidRPr="00AD5805" w:rsidRDefault="0045774E" w:rsidP="00307274">
            <w:pPr>
              <w:tabs>
                <w:tab w:val="center" w:pos="106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R Average ± SD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SNR Average ± SD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Reduction ΔSNR from Mn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+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lone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TEST P-Value (versus Mn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+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lone)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CA1/2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83 ± 0.18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80 ± 0.27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207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CA3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95 ± 0.27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92 ± 0.05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829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63 ± 0.04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60 ± 0.04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664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43 ± 0.09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40 ± 0.09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36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512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Sub/EC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57 ± 0.05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53 ± 0.18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45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429</w:t>
            </w:r>
          </w:p>
        </w:tc>
      </w:tr>
      <w:bookmarkEnd w:id="0"/>
    </w:tbl>
    <w:p w:rsidR="0045774E" w:rsidRPr="00AD5805" w:rsidRDefault="0045774E" w:rsidP="0045774E">
      <w:r w:rsidRPr="00AD5805"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1440"/>
        <w:gridCol w:w="1620"/>
        <w:gridCol w:w="1980"/>
        <w:gridCol w:w="1975"/>
      </w:tblGrid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MK-801 + </w:t>
            </w:r>
            <w:proofErr w:type="spellStart"/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regions</w:t>
            </w:r>
            <w:proofErr w:type="spellEnd"/>
          </w:p>
        </w:tc>
        <w:tc>
          <w:tcPr>
            <w:tcW w:w="144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R Average ± SD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SNR Average ± SD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Reduction ΔSNR from Mn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+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lone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TEST P-Value (versus Mn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+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lone)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 xml:space="preserve">CA1/2 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74 ± 0.10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71 ± 0.01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051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CA3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77 ± 0.06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74 ± 0.06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118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53 ± 0.14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50 ± 0.14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39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193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 xml:space="preserve">SC 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35 ± 0.09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32 ± 0.10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48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169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Sub/EC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84 ± 0.14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81 ± 0.14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6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2328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BQX + </w:t>
            </w:r>
            <w:proofErr w:type="spellStart"/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regions</w:t>
            </w:r>
            <w:proofErr w:type="spellEnd"/>
          </w:p>
        </w:tc>
        <w:tc>
          <w:tcPr>
            <w:tcW w:w="144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R Average ± SD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SNR Average ± SD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Reduction ΔSNR from Mn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+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lone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TEST P-Value (versus Mn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+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lone)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 xml:space="preserve">CA1/2 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75 ± 0.10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72 ± 0.07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31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142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 xml:space="preserve">CA3 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66 ± 0.09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63 ± 0.09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49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061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DG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35 ± 0.00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32 ± 0.001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61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029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28 ± 0.01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25 ± 0.01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079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Sub/EC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34 ± 0.02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31 ± 0.02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68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K-801+NBQX + </w:t>
            </w:r>
            <w:proofErr w:type="spellStart"/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regions</w:t>
            </w:r>
            <w:proofErr w:type="spellEnd"/>
          </w:p>
        </w:tc>
        <w:tc>
          <w:tcPr>
            <w:tcW w:w="144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R Average ± SD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SNR Average ± SD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Reduction ΔSNR from Mn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+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lone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TEST P-Value (versus Mn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+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lone)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 xml:space="preserve">CA1/2 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68 ± 0.04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65 ± 0.04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030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CA3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74 ± 0.03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71 ± 0.03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42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100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 xml:space="preserve">DG 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47 ± 0.14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44 ± 0.14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47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188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35 ± 0.08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32 ± 0.08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49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188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Sub/EC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51 ± 0.12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48 ± 0.12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053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TX + </w:t>
            </w:r>
            <w:proofErr w:type="spellStart"/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regions</w:t>
            </w:r>
            <w:proofErr w:type="spellEnd"/>
          </w:p>
        </w:tc>
        <w:tc>
          <w:tcPr>
            <w:tcW w:w="144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R Average ± SD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SNR Average ± SD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Reduction ΔSNR from Mn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+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lone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TEST P-Value (versus Mn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+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lone)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 xml:space="preserve">CA1/2 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89 ± 0.16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87 ± 0.16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1898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CA3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99 ± 0.08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96 ± 0.09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22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947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 xml:space="preserve">DG 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62 ± 0.14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59 ± 0.0.14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28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1060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52 ± 0.15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49 ± 0.01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22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1786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Sub/EC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80 ± 0.11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77 ± 0.11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1493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TX + MK-801 + NBQX + </w:t>
            </w:r>
            <w:proofErr w:type="spellStart"/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regions</w:t>
            </w:r>
            <w:proofErr w:type="spellEnd"/>
          </w:p>
        </w:tc>
        <w:tc>
          <w:tcPr>
            <w:tcW w:w="1440" w:type="dxa"/>
          </w:tcPr>
          <w:p w:rsidR="0045774E" w:rsidRPr="00AD5805" w:rsidRDefault="0045774E" w:rsidP="00307274">
            <w:pPr>
              <w:tabs>
                <w:tab w:val="center" w:pos="106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R Average ± SD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tabs>
                <w:tab w:val="center" w:pos="106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SNR Average ± SD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Reduction ΔSNR from Mn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+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lone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TEST P-Value (versus Mn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+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lone)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 xml:space="preserve">CA1/2 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 xml:space="preserve">1.54 ± 0.14 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51 ± 0.14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52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032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CA3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60 ± 0.18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57 ± 0.18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54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058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DG 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45 ± 0.18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42 ± 0.19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49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358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32 ± 0.09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29 ± 0.09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54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136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Sub/EC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50 ± 0.16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44 ± 0.16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54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076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TX + Verapamil + </w:t>
            </w:r>
            <w:proofErr w:type="spellStart"/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regions</w:t>
            </w:r>
            <w:proofErr w:type="spellEnd"/>
          </w:p>
        </w:tc>
        <w:tc>
          <w:tcPr>
            <w:tcW w:w="1440" w:type="dxa"/>
          </w:tcPr>
          <w:p w:rsidR="0045774E" w:rsidRPr="00AD5805" w:rsidRDefault="0045774E" w:rsidP="00307274">
            <w:pPr>
              <w:tabs>
                <w:tab w:val="center" w:pos="106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R Average ± SD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tabs>
                <w:tab w:val="center" w:pos="106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SNR Average ± SD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Reduction ΔSNR from Mn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+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lone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TEST P-Value (versus Mn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+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lone)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 xml:space="preserve">CA1/2 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73 ± 0.04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70 ± 0.04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059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CA3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83 ± 0.15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14 ± 0.15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35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522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 xml:space="preserve">DG 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48 ± 0.22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45 ± 0.22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45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1852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34 ± 0.16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31 ± 0.16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1458</w:t>
            </w:r>
          </w:p>
        </w:tc>
      </w:tr>
      <w:tr w:rsidR="0045774E" w:rsidRPr="00AD5805" w:rsidTr="00307274">
        <w:tc>
          <w:tcPr>
            <w:tcW w:w="233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Sub/EC</w:t>
            </w:r>
          </w:p>
        </w:tc>
        <w:tc>
          <w:tcPr>
            <w:tcW w:w="1440" w:type="dxa"/>
          </w:tcPr>
          <w:p w:rsidR="0045774E" w:rsidRPr="00AD5805" w:rsidRDefault="0045774E" w:rsidP="00307274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81 ± 0.27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78 ± 0.27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tabs>
                <w:tab w:val="center" w:pos="10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4954</w:t>
            </w:r>
          </w:p>
        </w:tc>
      </w:tr>
    </w:tbl>
    <w:p w:rsidR="0045774E" w:rsidRPr="00AD5805" w:rsidRDefault="0045774E" w:rsidP="0045774E">
      <w:r w:rsidRPr="00AD5805"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1530"/>
        <w:gridCol w:w="1620"/>
        <w:gridCol w:w="1980"/>
        <w:gridCol w:w="1975"/>
      </w:tblGrid>
      <w:tr w:rsidR="0045774E" w:rsidRPr="00AD5805" w:rsidTr="00307274">
        <w:tc>
          <w:tcPr>
            <w:tcW w:w="224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Fe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2+ 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+ </w:t>
            </w:r>
            <w:proofErr w:type="spellStart"/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regions</w:t>
            </w:r>
            <w:proofErr w:type="spellEnd"/>
          </w:p>
        </w:tc>
        <w:tc>
          <w:tcPr>
            <w:tcW w:w="153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R Average ± SD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SNR Average ± SD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Reduction ΔSNR from Mn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+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lone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TEST P-Value (versus Mn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+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lone)</w:t>
            </w:r>
          </w:p>
        </w:tc>
      </w:tr>
      <w:tr w:rsidR="0045774E" w:rsidRPr="00AD5805" w:rsidTr="00307274">
        <w:tc>
          <w:tcPr>
            <w:tcW w:w="224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 xml:space="preserve">CA1/2 </w:t>
            </w:r>
          </w:p>
        </w:tc>
        <w:tc>
          <w:tcPr>
            <w:tcW w:w="153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27 ± 0.15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30 ± 0.15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72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</w:tr>
      <w:tr w:rsidR="0045774E" w:rsidRPr="00AD5805" w:rsidTr="00307274">
        <w:tc>
          <w:tcPr>
            <w:tcW w:w="224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CA3</w:t>
            </w:r>
          </w:p>
        </w:tc>
        <w:tc>
          <w:tcPr>
            <w:tcW w:w="153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9 ± 0.11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21 ± 0.11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83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45774E" w:rsidRPr="00AD5805" w:rsidTr="00307274">
        <w:tc>
          <w:tcPr>
            <w:tcW w:w="224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 xml:space="preserve">DG </w:t>
            </w:r>
          </w:p>
        </w:tc>
        <w:tc>
          <w:tcPr>
            <w:tcW w:w="153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15 ± 0.10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18 ± 0.10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78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</w:tr>
      <w:tr w:rsidR="0045774E" w:rsidRPr="00AD5805" w:rsidTr="00307274">
        <w:tc>
          <w:tcPr>
            <w:tcW w:w="224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153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16 ± 0.09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15 ± 0.09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025</w:t>
            </w:r>
          </w:p>
        </w:tc>
      </w:tr>
      <w:tr w:rsidR="0045774E" w:rsidRPr="00AD5805" w:rsidTr="00307274">
        <w:tc>
          <w:tcPr>
            <w:tcW w:w="224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Sub/EC</w:t>
            </w:r>
          </w:p>
        </w:tc>
        <w:tc>
          <w:tcPr>
            <w:tcW w:w="153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38 ± 0.31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40 ± 0.31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58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640</w:t>
            </w:r>
          </w:p>
        </w:tc>
      </w:tr>
      <w:tr w:rsidR="0045774E" w:rsidRPr="00AD5805" w:rsidTr="00307274">
        <w:tc>
          <w:tcPr>
            <w:tcW w:w="224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n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2+ 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+ </w:t>
            </w:r>
            <w:proofErr w:type="spellStart"/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regions</w:t>
            </w:r>
            <w:proofErr w:type="spellEnd"/>
          </w:p>
        </w:tc>
        <w:tc>
          <w:tcPr>
            <w:tcW w:w="153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R Average ± SD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SNR Average ± SD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Reduction ΔSNR from Mn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+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lone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TEST P-Value (versus Mn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+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lone)</w:t>
            </w:r>
          </w:p>
        </w:tc>
      </w:tr>
      <w:tr w:rsidR="0045774E" w:rsidRPr="00AD5805" w:rsidTr="00307274">
        <w:tc>
          <w:tcPr>
            <w:tcW w:w="224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 xml:space="preserve">CA1/2 </w:t>
            </w:r>
          </w:p>
        </w:tc>
        <w:tc>
          <w:tcPr>
            <w:tcW w:w="153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41 ± 0.16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39 ± 0.15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032</w:t>
            </w:r>
          </w:p>
        </w:tc>
      </w:tr>
      <w:tr w:rsidR="0045774E" w:rsidRPr="00AD5805" w:rsidTr="00307274">
        <w:tc>
          <w:tcPr>
            <w:tcW w:w="224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CA3</w:t>
            </w:r>
          </w:p>
        </w:tc>
        <w:tc>
          <w:tcPr>
            <w:tcW w:w="153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47 ± 0.26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44 ± 0.26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64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106</w:t>
            </w:r>
          </w:p>
        </w:tc>
      </w:tr>
      <w:tr w:rsidR="0045774E" w:rsidRPr="00AD5805" w:rsidTr="00307274">
        <w:tc>
          <w:tcPr>
            <w:tcW w:w="224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 xml:space="preserve">DG </w:t>
            </w:r>
          </w:p>
        </w:tc>
        <w:tc>
          <w:tcPr>
            <w:tcW w:w="153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36 ± 0.19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33 ± 0.19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190</w:t>
            </w:r>
          </w:p>
        </w:tc>
      </w:tr>
      <w:tr w:rsidR="0045774E" w:rsidRPr="00AD5805" w:rsidTr="00307274">
        <w:tc>
          <w:tcPr>
            <w:tcW w:w="224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153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34 ± 0.19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31 ± 0.19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51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810</w:t>
            </w:r>
          </w:p>
        </w:tc>
      </w:tr>
      <w:tr w:rsidR="0045774E" w:rsidRPr="00AD5805" w:rsidTr="00307274">
        <w:tc>
          <w:tcPr>
            <w:tcW w:w="224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Sub/EC</w:t>
            </w:r>
          </w:p>
        </w:tc>
        <w:tc>
          <w:tcPr>
            <w:tcW w:w="153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1.39 ± 0.15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36 ± 0.15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62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036</w:t>
            </w:r>
          </w:p>
        </w:tc>
      </w:tr>
      <w:tr w:rsidR="0045774E" w:rsidRPr="00AD5805" w:rsidTr="00307274">
        <w:tc>
          <w:tcPr>
            <w:tcW w:w="224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br w:type="page"/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n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2+ 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 Fe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2+ 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+ </w:t>
            </w:r>
            <w:proofErr w:type="spellStart"/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regions</w:t>
            </w:r>
            <w:proofErr w:type="spellEnd"/>
          </w:p>
        </w:tc>
        <w:tc>
          <w:tcPr>
            <w:tcW w:w="153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R Average ± SD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ΔSNR Average ± SD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Reduction ΔSNR from Mn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+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lone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TEST P-Value (versus Mn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+</w:t>
            </w:r>
            <w:r w:rsidRPr="00AD58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lone)</w:t>
            </w:r>
          </w:p>
        </w:tc>
      </w:tr>
      <w:tr w:rsidR="0045774E" w:rsidRPr="00AD5805" w:rsidTr="00307274">
        <w:tc>
          <w:tcPr>
            <w:tcW w:w="224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 xml:space="preserve">CA1/2 </w:t>
            </w:r>
          </w:p>
        </w:tc>
        <w:tc>
          <w:tcPr>
            <w:tcW w:w="153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46 ± 0.07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49 ± 0.07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53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45774E" w:rsidRPr="00AD5805" w:rsidTr="00307274">
        <w:tc>
          <w:tcPr>
            <w:tcW w:w="224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CA3</w:t>
            </w:r>
          </w:p>
        </w:tc>
        <w:tc>
          <w:tcPr>
            <w:tcW w:w="153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38 ± 0.20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50 ± 0.20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</w:tr>
      <w:tr w:rsidR="0045774E" w:rsidRPr="00AD5805" w:rsidTr="00307274">
        <w:tc>
          <w:tcPr>
            <w:tcW w:w="224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 xml:space="preserve">DG </w:t>
            </w:r>
          </w:p>
        </w:tc>
        <w:tc>
          <w:tcPr>
            <w:tcW w:w="153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33 ± 0.12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36 ± 0.12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56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027</w:t>
            </w:r>
          </w:p>
        </w:tc>
      </w:tr>
      <w:tr w:rsidR="0045774E" w:rsidRPr="00AD5805" w:rsidTr="00307274">
        <w:tc>
          <w:tcPr>
            <w:tcW w:w="224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153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29 ± 0.10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28 ± 0.10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55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097</w:t>
            </w:r>
          </w:p>
        </w:tc>
      </w:tr>
      <w:tr w:rsidR="0045774E" w:rsidRPr="00AD5805" w:rsidTr="00307274">
        <w:tc>
          <w:tcPr>
            <w:tcW w:w="224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Sub/EC</w:t>
            </w:r>
          </w:p>
        </w:tc>
        <w:tc>
          <w:tcPr>
            <w:tcW w:w="153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26 ± 0.11</w:t>
            </w:r>
          </w:p>
        </w:tc>
        <w:tc>
          <w:tcPr>
            <w:tcW w:w="162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29 ± 0.11</w:t>
            </w:r>
          </w:p>
        </w:tc>
        <w:tc>
          <w:tcPr>
            <w:tcW w:w="1980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1975" w:type="dxa"/>
          </w:tcPr>
          <w:p w:rsidR="0045774E" w:rsidRPr="00AD5805" w:rsidRDefault="0045774E" w:rsidP="003072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805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</w:tr>
    </w:tbl>
    <w:p w:rsidR="0045774E" w:rsidRPr="00AD5805" w:rsidRDefault="0045774E" w:rsidP="004577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151D6" w:rsidRDefault="007151D6">
      <w:bookmarkStart w:id="1" w:name="_GoBack"/>
      <w:bookmarkEnd w:id="1"/>
    </w:p>
    <w:sectPr w:rsidR="007151D6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0714807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E00F26" w:rsidRPr="00434D66" w:rsidRDefault="0045774E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434D6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34D66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434D66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3</w:t>
        </w:r>
        <w:r w:rsidRPr="00434D66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E00F26" w:rsidRDefault="0045774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74E"/>
    <w:rsid w:val="0045774E"/>
    <w:rsid w:val="007151D6"/>
    <w:rsid w:val="00A67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74E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774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577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774E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74E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774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577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774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1364</Words>
  <Characters>7777</Characters>
  <Application>Microsoft Office Word</Application>
  <DocSecurity>0</DocSecurity>
  <Lines>64</Lines>
  <Paragraphs>18</Paragraphs>
  <ScaleCrop>false</ScaleCrop>
  <Company/>
  <LinksUpToDate>false</LinksUpToDate>
  <CharactersWithSpaces>9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TUAYON</dc:creator>
  <cp:lastModifiedBy>ETUAYON</cp:lastModifiedBy>
  <cp:revision>1</cp:revision>
  <dcterms:created xsi:type="dcterms:W3CDTF">2021-01-05T12:37:00Z</dcterms:created>
  <dcterms:modified xsi:type="dcterms:W3CDTF">2021-01-05T12:46:00Z</dcterms:modified>
</cp:coreProperties>
</file>